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DEB" w:rsidRPr="00304DEB" w:rsidRDefault="00304DEB" w:rsidP="00304DEB">
      <w:pPr>
        <w:tabs>
          <w:tab w:val="left" w:pos="3060"/>
        </w:tabs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304DE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41692C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304DEB">
        <w:rPr>
          <w:rFonts w:ascii="Times New Roman" w:hAnsi="Times New Roman" w:cs="Times New Roman"/>
          <w:b/>
          <w:sz w:val="24"/>
          <w:szCs w:val="24"/>
          <w:lang w:val="en-GB"/>
        </w:rPr>
        <w:t>2.</w:t>
      </w:r>
      <w:r w:rsidRPr="00304D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04DEB">
        <w:rPr>
          <w:rFonts w:ascii="Times New Roman" w:hAnsi="Times New Roman" w:cs="Times New Roman"/>
          <w:b/>
          <w:sz w:val="24"/>
          <w:szCs w:val="24"/>
          <w:lang w:val="en-GB"/>
        </w:rPr>
        <w:t>List of sequences used in this study.</w:t>
      </w:r>
      <w:r w:rsidRPr="00304DEB">
        <w:rPr>
          <w:rFonts w:ascii="Times New Roman" w:hAnsi="Times New Roman" w:cs="Times New Roman"/>
          <w:sz w:val="24"/>
          <w:szCs w:val="24"/>
          <w:lang w:val="en-GB"/>
        </w:rPr>
        <w:t xml:space="preserve"> The accession numbers of the cDNA sequences or the next-</w:t>
      </w:r>
      <w:proofErr w:type="spellStart"/>
      <w:r w:rsidRPr="00304DEB">
        <w:rPr>
          <w:rFonts w:ascii="Times New Roman" w:hAnsi="Times New Roman" w:cs="Times New Roman"/>
          <w:sz w:val="24"/>
          <w:szCs w:val="24"/>
          <w:lang w:val="en-GB"/>
        </w:rPr>
        <w:t>gneration</w:t>
      </w:r>
      <w:proofErr w:type="spellEnd"/>
      <w:r w:rsidRPr="00304DEB">
        <w:rPr>
          <w:rFonts w:ascii="Times New Roman" w:hAnsi="Times New Roman" w:cs="Times New Roman"/>
          <w:sz w:val="24"/>
          <w:szCs w:val="24"/>
          <w:lang w:val="en-GB"/>
        </w:rPr>
        <w:t xml:space="preserve"> sequenc</w:t>
      </w:r>
      <w:r w:rsidR="00EA7459">
        <w:rPr>
          <w:rFonts w:ascii="Times New Roman" w:hAnsi="Times New Roman" w:cs="Times New Roman"/>
          <w:sz w:val="24"/>
          <w:szCs w:val="24"/>
          <w:lang w:val="en-GB"/>
        </w:rPr>
        <w:t>ing database sources are given. The cDNA and genome sequences derived from the transcriptomes and genomes are provided in Additional Data A1.</w:t>
      </w:r>
      <w:r w:rsidR="00855A6A">
        <w:rPr>
          <w:rFonts w:ascii="Times New Roman" w:hAnsi="Times New Roman" w:cs="Times New Roman"/>
          <w:sz w:val="24"/>
          <w:szCs w:val="24"/>
          <w:lang w:val="en-GB"/>
        </w:rPr>
        <w:t xml:space="preserve"> Novel sequences obtained in this study are marked by an asterisk.</w:t>
      </w:r>
    </w:p>
    <w:tbl>
      <w:tblPr>
        <w:tblW w:w="9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297"/>
        <w:gridCol w:w="1945"/>
        <w:gridCol w:w="1729"/>
        <w:gridCol w:w="1232"/>
        <w:gridCol w:w="2053"/>
      </w:tblGrid>
      <w:tr w:rsidR="00304DEB" w:rsidRPr="00304DEB" w:rsidTr="00855A6A">
        <w:trPr>
          <w:trHeight w:val="30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bbreviation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Acc. No.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Protein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Species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Class</w:t>
            </w:r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0"/>
              </w:rPr>
            </w:pPr>
            <w:r w:rsidRPr="00304DEB">
              <w:rPr>
                <w:rFonts w:ascii="Times New Roman" w:eastAsia="Times New Roman" w:hAnsi="Times New Roman" w:cs="Times New Roman"/>
                <w:b/>
                <w:bCs/>
                <w:szCs w:val="20"/>
              </w:rPr>
              <w:t>Order</w:t>
            </w:r>
          </w:p>
        </w:tc>
      </w:tr>
      <w:tr w:rsidR="00304DEB" w:rsidRPr="00304DEB" w:rsidTr="00855A6A">
        <w:trPr>
          <w:trHeight w:val="30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anPPO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40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Hanseniel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ymphyl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laPPO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80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olyxen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laguru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xenid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Eta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39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Eudigraph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taiwani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xenid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lo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7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Glomeri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lomeridesmid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we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7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i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weber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cr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41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raterostig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rabilli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raterostigmo-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fo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462145, SRX27089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Lithobi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forficat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ithobiomorpha</w:t>
            </w:r>
            <w:proofErr w:type="spellEnd"/>
          </w:p>
        </w:tc>
      </w:tr>
      <w:tr w:rsidR="00304DEB" w:rsidRPr="00304DEB" w:rsidTr="00855A6A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Mgu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91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Mecistocepha</w:t>
            </w:r>
            <w:r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-</w:t>
            </w:r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guildingi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ophil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maPPO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nome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trigami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maritim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ophil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Tja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90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Tygarrup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javanic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ophil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li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91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tenotaeni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linear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ophil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de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T84132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dehaan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dePPO2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T84132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dehaan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dePPO3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T84132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dehaan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78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baPPO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36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phenoloxidase</w:t>
            </w:r>
            <w:proofErr w:type="spellEnd"/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olopendr</w:t>
            </w:r>
            <w:r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-</w:t>
            </w:r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op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bahi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auHcB1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80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1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Hanseniel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udax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ymphyl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auHcB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80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2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Hanseniel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udax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ymphyl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an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40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Hanseniel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ymphyl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406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el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ymphyl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HcBI1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HcBI2</w:t>
            </w:r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HcBI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le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leidogo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rdeuma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ma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bacion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magnum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llipod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ma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bacion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magnum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llipod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ma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bacion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magnum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llipod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ma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bacion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lastRenderedPageBreak/>
              <w:t>magnum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llipodid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ChuHcB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RX02880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Chamberlini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hualien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anHcBI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797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Poly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ngustu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anHcBI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90267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Poly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ngustu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anHcC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79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Poly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ngustu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seHcB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7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seudopoly-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seHcBI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7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seudopoly-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se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7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seudopoly-desm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olydesm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HcB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rostemmiu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temmiulida</w:t>
            </w:r>
            <w:proofErr w:type="spellEnd"/>
          </w:p>
        </w:tc>
      </w:tr>
      <w:tr w:rsidR="00304DEB" w:rsidRPr="00304DEB" w:rsidTr="00855A6A">
        <w:trPr>
          <w:trHeight w:val="248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HcBI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rostemmiu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temmiul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rostemmiu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temmiul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Pro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2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Prostemmiu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temmiulid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Tco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genome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Trigoniul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rallinu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bol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nHcB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amba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nnulat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nHcBII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amba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nnulat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n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amba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nnulat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an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32678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ambal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nnulat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HcBI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79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pirostrept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sp.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</w:t>
            </w:r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giHcBI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HE574797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I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Archispiro-strept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gigas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Dip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pirostreptida</w:t>
            </w:r>
            <w:proofErr w:type="spellEnd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 </w:t>
            </w:r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HcA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J34435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HcB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J51279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HcC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J431379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HcD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J34436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HcX</w:t>
            </w:r>
            <w:proofErr w:type="spellEnd"/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AJ43137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X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coleoptrata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we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7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i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we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7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i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we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7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i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we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7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Scutigerin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gu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5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phendononem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guildingi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gu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5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phendononem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guildingi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guHcC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5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C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phendononem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guildingi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gu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775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phendononem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guildingi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utige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lastRenderedPageBreak/>
              <w:t>Agr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205685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lipe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grandidier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o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45766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Cryptop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hort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Nad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65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Newporti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dis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Nad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65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Newporti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dis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Nad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63865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Newporti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adis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mu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286707, SRX28670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mutilan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mu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286707, SRX28670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mutilan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mu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286707, SRX286708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mutilan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deHcA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T841321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A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dehaan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de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LT841320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a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dehaani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ba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36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</w:t>
            </w:r>
            <w:r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-</w:t>
            </w:r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op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bahi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63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baHcD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364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D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colopendr</w:t>
            </w:r>
            <w:r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-</w:t>
            </w:r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op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bahiensi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  <w:tr w:rsidR="00304DEB" w:rsidRPr="00304DEB" w:rsidTr="00855A6A">
        <w:trPr>
          <w:trHeight w:val="285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TspHcB</w:t>
            </w:r>
            <w:proofErr w:type="spellEnd"/>
            <w:r w:rsidR="00855A6A">
              <w:rPr>
                <w:rFonts w:ascii="Courier New" w:eastAsia="Times New Roman" w:hAnsi="Courier New" w:cs="Courier New"/>
                <w:sz w:val="18"/>
                <w:szCs w:val="18"/>
              </w:rPr>
              <w:t>*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RX1734363</w:t>
            </w:r>
          </w:p>
        </w:tc>
        <w:tc>
          <w:tcPr>
            <w:tcW w:w="192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 xml:space="preserve">hemocyanin SU B      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Theatop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>spinicaudus</w:t>
            </w:r>
            <w:proofErr w:type="spellEnd"/>
            <w:r w:rsidRPr="00304DEB">
              <w:rPr>
                <w:rFonts w:ascii="Courier New" w:eastAsia="Times New Roman" w:hAnsi="Courier New" w:cs="Courier New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32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Chilopoda</w:t>
            </w:r>
            <w:proofErr w:type="spellEnd"/>
          </w:p>
        </w:tc>
        <w:tc>
          <w:tcPr>
            <w:tcW w:w="2029" w:type="dxa"/>
            <w:shd w:val="clear" w:color="auto" w:fill="auto"/>
            <w:noWrap/>
            <w:vAlign w:val="bottom"/>
            <w:hideMark/>
          </w:tcPr>
          <w:p w:rsidR="00304DEB" w:rsidRPr="00304DEB" w:rsidRDefault="00304DEB" w:rsidP="00304DEB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  <w:szCs w:val="18"/>
              </w:rPr>
            </w:pPr>
            <w:proofErr w:type="spellStart"/>
            <w:r w:rsidRPr="00304DEB">
              <w:rPr>
                <w:rFonts w:ascii="Courier New" w:eastAsia="Times New Roman" w:hAnsi="Courier New" w:cs="Courier New"/>
                <w:sz w:val="18"/>
                <w:szCs w:val="18"/>
              </w:rPr>
              <w:t>Scolopendromorpha</w:t>
            </w:r>
            <w:proofErr w:type="spellEnd"/>
          </w:p>
        </w:tc>
      </w:tr>
    </w:tbl>
    <w:p w:rsidR="0053646B" w:rsidRPr="00304DEB" w:rsidRDefault="0053646B">
      <w:pPr>
        <w:rPr>
          <w:sz w:val="18"/>
          <w:szCs w:val="18"/>
        </w:rPr>
      </w:pPr>
    </w:p>
    <w:sectPr w:rsidR="0053646B" w:rsidRPr="00304DEB" w:rsidSect="00304DE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2MDc0MDKyMDOyMDZT0lEKTi0uzszPAykwqQUAH3LfpiwAAAA="/>
    <w:docVar w:name="Total_Editing_Time" w:val="0"/>
  </w:docVars>
  <w:rsids>
    <w:rsidRoot w:val="00304DEB"/>
    <w:rsid w:val="002663D1"/>
    <w:rsid w:val="002C3A3B"/>
    <w:rsid w:val="00304DEB"/>
    <w:rsid w:val="0041692C"/>
    <w:rsid w:val="0053646B"/>
    <w:rsid w:val="00855A6A"/>
    <w:rsid w:val="00CC4722"/>
    <w:rsid w:val="00EA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92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6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0</Words>
  <Characters>5858</Characters>
  <Application>Microsoft Office Word</Application>
  <DocSecurity>0</DocSecurity>
  <Lines>585</Lines>
  <Paragraphs>5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LAWID</cp:lastModifiedBy>
  <cp:revision>4</cp:revision>
  <cp:lastPrinted>2017-12-25T16:56:00Z</cp:lastPrinted>
  <dcterms:created xsi:type="dcterms:W3CDTF">2018-05-09T11:57:00Z</dcterms:created>
  <dcterms:modified xsi:type="dcterms:W3CDTF">2018-06-25T15:15:00Z</dcterms:modified>
</cp:coreProperties>
</file>